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605" w:tblpY="2813"/>
        <w:tblOverlap w:val="never"/>
        <w:tblW w:w="4996" w:type="pct"/>
        <w:jc w:val="center"/>
        <w:tblBorders>
          <w:top w:val="single" w:color="auto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80"/>
        <w:gridCol w:w="2237"/>
        <w:gridCol w:w="1418"/>
        <w:gridCol w:w="2236"/>
      </w:tblGrid>
      <w:tr w14:paraId="110D43A8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777" w:type="pct"/>
            <w:tcBorders>
              <w:top w:val="single" w:color="auto" w:sz="4" w:space="0"/>
              <w:left w:val="single" w:color="auto" w:sz="4" w:space="0"/>
            </w:tcBorders>
          </w:tcPr>
          <w:p w14:paraId="0D04FB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ylation marker</w:t>
            </w:r>
            <w:bookmarkEnd w:id="1"/>
          </w:p>
        </w:tc>
        <w:tc>
          <w:tcPr>
            <w:tcW w:w="801" w:type="pct"/>
            <w:tcBorders>
              <w:top w:val="single" w:color="auto" w:sz="4" w:space="0"/>
              <w:bottom w:val="nil"/>
            </w:tcBorders>
          </w:tcPr>
          <w:p w14:paraId="7B33AC7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True positive</w:t>
            </w:r>
          </w:p>
        </w:tc>
        <w:tc>
          <w:tcPr>
            <w:tcW w:w="1299" w:type="pct"/>
            <w:tcBorders>
              <w:top w:val="single" w:color="auto" w:sz="4" w:space="0"/>
            </w:tcBorders>
          </w:tcPr>
          <w:p w14:paraId="3F516B6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Sensitivity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(95%CI)</w:t>
            </w:r>
          </w:p>
        </w:tc>
        <w:tc>
          <w:tcPr>
            <w:tcW w:w="823" w:type="pct"/>
            <w:tcBorders>
              <w:top w:val="single" w:color="auto" w:sz="4" w:space="0"/>
            </w:tcBorders>
          </w:tcPr>
          <w:p w14:paraId="0375D5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True negative</w:t>
            </w:r>
          </w:p>
        </w:tc>
        <w:tc>
          <w:tcPr>
            <w:tcW w:w="1298" w:type="pct"/>
            <w:tcBorders>
              <w:top w:val="single" w:color="auto" w:sz="4" w:space="0"/>
              <w:left w:val="nil"/>
              <w:right w:val="single" w:color="auto" w:sz="4" w:space="0"/>
            </w:tcBorders>
          </w:tcPr>
          <w:p w14:paraId="383D9B3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</w:rPr>
              <w:t>Specificity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(95%CI)</w:t>
            </w:r>
          </w:p>
        </w:tc>
      </w:tr>
      <w:tr w14:paraId="167B6525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7" w:type="pct"/>
            <w:tcBorders>
              <w:left w:val="single" w:color="auto" w:sz="4" w:space="0"/>
              <w:right w:val="nil"/>
            </w:tcBorders>
            <w:shd w:val="clear" w:color="auto" w:fill="A4A4A4" w:themeFill="background1" w:themeFillShade="A5"/>
            <w:vAlign w:val="top"/>
          </w:tcPr>
          <w:p w14:paraId="38EADA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US" w:eastAsia="zh-CN" w:bidi="ar-SA"/>
              </w:rPr>
              <w:t>CIN2+ 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4A4A4" w:themeFill="background1" w:themeFillShade="A5"/>
            <w:vAlign w:val="top"/>
          </w:tcPr>
          <w:p w14:paraId="6FAA612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99" w:type="pct"/>
            <w:shd w:val="clear" w:color="auto" w:fill="A4A4A4" w:themeFill="background1" w:themeFillShade="A5"/>
            <w:vAlign w:val="top"/>
          </w:tcPr>
          <w:p w14:paraId="3F0746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3" w:type="pct"/>
            <w:shd w:val="clear" w:color="auto" w:fill="A4A4A4" w:themeFill="background1" w:themeFillShade="A5"/>
            <w:vAlign w:val="top"/>
          </w:tcPr>
          <w:p w14:paraId="021D98D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 w14:paraId="314C68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117420A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D7D7D7" w:themeFill="background1" w:themeFillShade="D8"/>
            <w:vAlign w:val="top"/>
          </w:tcPr>
          <w:p w14:paraId="06E242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GynTect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vertAlign w:val="superscript"/>
                <w:lang w:val="en-US" w:eastAsia="zh-CN" w:bidi="ar-SA"/>
              </w:rPr>
              <w:t>®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D7D7D7" w:themeFill="background1" w:themeFillShade="D8"/>
            <w:vAlign w:val="center"/>
          </w:tcPr>
          <w:p w14:paraId="37ECAB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shd w:val="clear" w:color="auto" w:fill="D7D7D7" w:themeFill="background1" w:themeFillShade="D8"/>
            <w:vAlign w:val="center"/>
          </w:tcPr>
          <w:p w14:paraId="23A676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59.49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6-70.4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)</w:t>
            </w:r>
          </w:p>
        </w:tc>
        <w:tc>
          <w:tcPr>
            <w:tcW w:w="823" w:type="pct"/>
            <w:shd w:val="clear" w:color="auto" w:fill="D7D7D7" w:themeFill="background1" w:themeFillShade="D8"/>
            <w:vAlign w:val="top"/>
          </w:tcPr>
          <w:p w14:paraId="4806B49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8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354E35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00 (83.08-99.39)</w:t>
            </w:r>
          </w:p>
        </w:tc>
      </w:tr>
      <w:tr w14:paraId="428D249D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6CD84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N1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4EE466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72D8A3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0.63 (39.14-62.08)</w:t>
            </w:r>
          </w:p>
        </w:tc>
        <w:tc>
          <w:tcPr>
            <w:tcW w:w="823" w:type="pct"/>
            <w:vAlign w:val="top"/>
          </w:tcPr>
          <w:p w14:paraId="6D384FD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2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4373CC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0.00 (64.35-90.95)</w:t>
            </w:r>
          </w:p>
        </w:tc>
      </w:tr>
      <w:tr w14:paraId="47A90FD5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2CDD37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X1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61ED43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6072CA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64.56 (52.99-75.00)</w:t>
            </w:r>
          </w:p>
        </w:tc>
        <w:tc>
          <w:tcPr>
            <w:tcW w:w="823" w:type="pct"/>
            <w:vAlign w:val="top"/>
          </w:tcPr>
          <w:p w14:paraId="3C35C38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22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4905C2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5.00 (38.49-70.74)</w:t>
            </w:r>
          </w:p>
        </w:tc>
      </w:tr>
      <w:tr w14:paraId="751DE667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098B7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GA4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259AC1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7B455C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6.71 (26.14-48.31)</w:t>
            </w:r>
          </w:p>
        </w:tc>
        <w:tc>
          <w:tcPr>
            <w:tcW w:w="823" w:type="pct"/>
            <w:vAlign w:val="top"/>
          </w:tcPr>
          <w:p w14:paraId="41AF9F7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8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36D6FE1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00 (83.08-99.39)</w:t>
            </w:r>
          </w:p>
        </w:tc>
      </w:tr>
      <w:tr w14:paraId="04FA1FB4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7FBC2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XFP3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71AB23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423AFE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4.18 (23.87-45.71)</w:t>
            </w:r>
          </w:p>
        </w:tc>
        <w:tc>
          <w:tcPr>
            <w:tcW w:w="823" w:type="pct"/>
            <w:vAlign w:val="top"/>
          </w:tcPr>
          <w:p w14:paraId="53B7D18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4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5674BCC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5.00 (70.16-94.29)</w:t>
            </w:r>
          </w:p>
        </w:tc>
      </w:tr>
      <w:tr w14:paraId="5A5CC941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3D5A3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X17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19A156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3B8481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2.90 (22.70-44.40)</w:t>
            </w:r>
          </w:p>
        </w:tc>
        <w:tc>
          <w:tcPr>
            <w:tcW w:w="823" w:type="pct"/>
            <w:vAlign w:val="top"/>
          </w:tcPr>
          <w:p w14:paraId="0DDDB4B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9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4591825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7.50 (86.80-99.90)</w:t>
            </w:r>
          </w:p>
        </w:tc>
      </w:tr>
      <w:tr w14:paraId="7E813544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03A7A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NF671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60B625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524916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8.20 (46.60-69.20)</w:t>
            </w:r>
          </w:p>
        </w:tc>
        <w:tc>
          <w:tcPr>
            <w:tcW w:w="823" w:type="pct"/>
            <w:vAlign w:val="top"/>
          </w:tcPr>
          <w:p w14:paraId="65D5D4B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8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2DC2D7A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00 (83.08-99.39)</w:t>
            </w:r>
          </w:p>
        </w:tc>
      </w:tr>
      <w:tr w14:paraId="11348542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D7D7D7" w:themeFill="background1" w:themeFillShade="D8"/>
          </w:tcPr>
          <w:p w14:paraId="14890B9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  <w:t>CISCER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vertAlign w:val="superscript"/>
                <w:lang w:val="en-US" w:eastAsia="zh-CN"/>
              </w:rPr>
              <w:t>®</w:t>
            </w:r>
          </w:p>
        </w:tc>
        <w:tc>
          <w:tcPr>
            <w:tcW w:w="801" w:type="pct"/>
            <w:shd w:val="clear" w:color="auto" w:fill="D7D7D7" w:themeFill="background1" w:themeFillShade="D8"/>
            <w:vAlign w:val="center"/>
          </w:tcPr>
          <w:p w14:paraId="15AB81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0/79</w:t>
            </w:r>
          </w:p>
        </w:tc>
        <w:tc>
          <w:tcPr>
            <w:tcW w:w="1299" w:type="pct"/>
            <w:shd w:val="clear" w:color="auto" w:fill="D7D7D7" w:themeFill="background1" w:themeFillShade="D8"/>
            <w:vAlign w:val="center"/>
          </w:tcPr>
          <w:p w14:paraId="2FCDF1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63.29 (51.69-73.86)</w:t>
            </w:r>
          </w:p>
        </w:tc>
        <w:tc>
          <w:tcPr>
            <w:tcW w:w="823" w:type="pct"/>
            <w:shd w:val="clear" w:color="auto" w:fill="D7D7D7" w:themeFill="background1" w:themeFillShade="D8"/>
          </w:tcPr>
          <w:p w14:paraId="3E6674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38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7711D94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00 (83.08-99.39)</w:t>
            </w:r>
          </w:p>
        </w:tc>
      </w:tr>
      <w:tr w14:paraId="460137C4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top"/>
          </w:tcPr>
          <w:p w14:paraId="387F41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AX1</w:t>
            </w:r>
          </w:p>
        </w:tc>
        <w:tc>
          <w:tcPr>
            <w:tcW w:w="801" w:type="pct"/>
            <w:vAlign w:val="center"/>
          </w:tcPr>
          <w:p w14:paraId="6E45C0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42EEB6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62.00 (50.40-72.70)</w:t>
            </w:r>
          </w:p>
        </w:tc>
        <w:tc>
          <w:tcPr>
            <w:tcW w:w="823" w:type="pct"/>
          </w:tcPr>
          <w:p w14:paraId="4D94943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8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66C8885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00 (83.08-99.39)</w:t>
            </w:r>
          </w:p>
        </w:tc>
      </w:tr>
      <w:tr w14:paraId="4A06C5AE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top"/>
          </w:tcPr>
          <w:p w14:paraId="5A918D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JAM3</w:t>
            </w:r>
          </w:p>
        </w:tc>
        <w:tc>
          <w:tcPr>
            <w:tcW w:w="801" w:type="pct"/>
            <w:vAlign w:val="center"/>
          </w:tcPr>
          <w:p w14:paraId="5717D8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/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</w:t>
            </w:r>
          </w:p>
        </w:tc>
        <w:tc>
          <w:tcPr>
            <w:tcW w:w="1299" w:type="pct"/>
            <w:vAlign w:val="center"/>
          </w:tcPr>
          <w:p w14:paraId="0926AE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4.40 (42.80-65.70)</w:t>
            </w:r>
          </w:p>
        </w:tc>
        <w:tc>
          <w:tcPr>
            <w:tcW w:w="823" w:type="pct"/>
          </w:tcPr>
          <w:p w14:paraId="5C233F2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39/40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09014AF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7.50 (86.80-99.90)</w:t>
            </w:r>
          </w:p>
        </w:tc>
      </w:tr>
      <w:tr w14:paraId="6304213A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4A4A4" w:themeFill="background1" w:themeFillShade="A5"/>
            <w:vAlign w:val="top"/>
          </w:tcPr>
          <w:p w14:paraId="040FA89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US" w:eastAsia="zh-CN" w:bidi="ar-SA"/>
              </w:rPr>
              <w:t>CIN3+</w:t>
            </w:r>
          </w:p>
        </w:tc>
        <w:tc>
          <w:tcPr>
            <w:tcW w:w="801" w:type="pct"/>
            <w:shd w:val="clear" w:color="auto" w:fill="A4A4A4" w:themeFill="background1" w:themeFillShade="A5"/>
          </w:tcPr>
          <w:p w14:paraId="14E48AA7">
            <w:pPr>
              <w:spacing w:line="360" w:lineRule="auto"/>
              <w:ind w:left="210" w:leftChars="100" w:right="315" w:rightChars="15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99" w:type="pct"/>
            <w:shd w:val="clear" w:color="auto" w:fill="A4A4A4" w:themeFill="background1" w:themeFillShade="A5"/>
          </w:tcPr>
          <w:p w14:paraId="4C15F521">
            <w:pPr>
              <w:spacing w:line="360" w:lineRule="auto"/>
              <w:ind w:right="315" w:rightChars="15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23" w:type="pct"/>
            <w:shd w:val="clear" w:color="auto" w:fill="A4A4A4" w:themeFill="background1" w:themeFillShade="A5"/>
          </w:tcPr>
          <w:p w14:paraId="70CC230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vertAlign w:val="superscript"/>
                <w:lang w:val="en-US" w:eastAsia="zh-CN"/>
              </w:rPr>
            </w:pP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 w14:paraId="5F9031F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vertAlign w:val="superscript"/>
                <w:lang w:val="en-US" w:eastAsia="zh-CN" w:bidi="ar-SA"/>
              </w:rPr>
            </w:pPr>
          </w:p>
        </w:tc>
      </w:tr>
      <w:tr w14:paraId="25C2D8FD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D7D7D7" w:themeFill="background1" w:themeFillShade="D8"/>
            <w:vAlign w:val="top"/>
          </w:tcPr>
          <w:p w14:paraId="4FDFC6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GynTect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vertAlign w:val="superscript"/>
                <w:lang w:val="en-US" w:eastAsia="zh-CN" w:bidi="ar-SA"/>
              </w:rPr>
              <w:t>®</w:t>
            </w:r>
          </w:p>
        </w:tc>
        <w:tc>
          <w:tcPr>
            <w:tcW w:w="801" w:type="pct"/>
            <w:shd w:val="clear" w:color="auto" w:fill="D7D7D7" w:themeFill="background1" w:themeFillShade="D8"/>
          </w:tcPr>
          <w:p w14:paraId="022DC953">
            <w:pPr>
              <w:spacing w:line="360" w:lineRule="auto"/>
              <w:ind w:left="210" w:leftChars="100" w:right="315" w:rightChars="15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 41/56</w:t>
            </w:r>
          </w:p>
        </w:tc>
        <w:tc>
          <w:tcPr>
            <w:tcW w:w="1299" w:type="pct"/>
            <w:shd w:val="clear" w:color="auto" w:fill="D7D7D7" w:themeFill="background1" w:themeFillShade="D8"/>
          </w:tcPr>
          <w:p w14:paraId="79B7DE73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3.21 (59.70-84.17)</w:t>
            </w:r>
          </w:p>
        </w:tc>
        <w:tc>
          <w:tcPr>
            <w:tcW w:w="823" w:type="pct"/>
            <w:shd w:val="clear" w:color="auto" w:fill="D7D7D7" w:themeFill="background1" w:themeFillShade="D8"/>
          </w:tcPr>
          <w:p w14:paraId="7EB96D2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5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57BE6B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  <w:t>87.30 (76.50-94.35)</w:t>
            </w:r>
          </w:p>
        </w:tc>
      </w:tr>
      <w:tr w14:paraId="5FBEDFEF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02518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 w:colFirst="2" w:colLast="3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N1</w:t>
            </w:r>
          </w:p>
        </w:tc>
        <w:tc>
          <w:tcPr>
            <w:tcW w:w="801" w:type="pct"/>
          </w:tcPr>
          <w:p w14:paraId="4217128C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35/56</w:t>
            </w:r>
          </w:p>
        </w:tc>
        <w:tc>
          <w:tcPr>
            <w:tcW w:w="1299" w:type="pct"/>
          </w:tcPr>
          <w:p w14:paraId="2C02AB69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2.50 (48.55-75.08)</w:t>
            </w:r>
          </w:p>
        </w:tc>
        <w:tc>
          <w:tcPr>
            <w:tcW w:w="823" w:type="pct"/>
          </w:tcPr>
          <w:p w14:paraId="730C0A0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0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7EFD422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9.37 (67.30-88.53)</w:t>
            </w:r>
          </w:p>
        </w:tc>
      </w:tr>
      <w:tr w14:paraId="11D0DC1D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1025C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X1</w:t>
            </w:r>
          </w:p>
        </w:tc>
        <w:tc>
          <w:tcPr>
            <w:tcW w:w="801" w:type="pct"/>
          </w:tcPr>
          <w:p w14:paraId="05ED7A8E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2/56</w:t>
            </w:r>
          </w:p>
        </w:tc>
        <w:tc>
          <w:tcPr>
            <w:tcW w:w="1299" w:type="pct"/>
          </w:tcPr>
          <w:p w14:paraId="2E297C4D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5.00 (61.63-85.61)</w:t>
            </w:r>
          </w:p>
        </w:tc>
        <w:tc>
          <w:tcPr>
            <w:tcW w:w="823" w:type="pct"/>
          </w:tcPr>
          <w:p w14:paraId="040CC9D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36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420869F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7.14 (44.05-69.54)</w:t>
            </w:r>
          </w:p>
        </w:tc>
      </w:tr>
      <w:tr w14:paraId="6ECA3118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410B0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GA4</w:t>
            </w:r>
          </w:p>
        </w:tc>
        <w:tc>
          <w:tcPr>
            <w:tcW w:w="801" w:type="pct"/>
          </w:tcPr>
          <w:p w14:paraId="5ADF42BE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25/56</w:t>
            </w:r>
          </w:p>
        </w:tc>
        <w:tc>
          <w:tcPr>
            <w:tcW w:w="1299" w:type="pct"/>
          </w:tcPr>
          <w:p w14:paraId="3D5A89BE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4.64 (31.34-58.53)</w:t>
            </w:r>
          </w:p>
        </w:tc>
        <w:tc>
          <w:tcPr>
            <w:tcW w:w="823" w:type="pct"/>
          </w:tcPr>
          <w:p w14:paraId="381EFE9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7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7513639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0.48 (80.41-96.42)</w:t>
            </w:r>
          </w:p>
        </w:tc>
      </w:tr>
      <w:tr w14:paraId="2020FC04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0BA9D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XFP3</w:t>
            </w:r>
          </w:p>
        </w:tc>
        <w:tc>
          <w:tcPr>
            <w:tcW w:w="801" w:type="pct"/>
          </w:tcPr>
          <w:p w14:paraId="38743A32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23/56</w:t>
            </w:r>
          </w:p>
        </w:tc>
        <w:tc>
          <w:tcPr>
            <w:tcW w:w="1299" w:type="pct"/>
          </w:tcPr>
          <w:p w14:paraId="1768DA1E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1.07 (28.10-55.02)</w:t>
            </w:r>
          </w:p>
        </w:tc>
        <w:tc>
          <w:tcPr>
            <w:tcW w:w="823" w:type="pct"/>
          </w:tcPr>
          <w:p w14:paraId="492A56B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3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7A8136F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4.13 (72.74-92.12)</w:t>
            </w:r>
          </w:p>
        </w:tc>
      </w:tr>
      <w:tr w14:paraId="6D3A7222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2E24E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X17</w:t>
            </w:r>
          </w:p>
        </w:tc>
        <w:tc>
          <w:tcPr>
            <w:tcW w:w="801" w:type="pct"/>
          </w:tcPr>
          <w:p w14:paraId="31F8927D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24/56</w:t>
            </w:r>
          </w:p>
        </w:tc>
        <w:tc>
          <w:tcPr>
            <w:tcW w:w="1299" w:type="pct"/>
          </w:tcPr>
          <w:p w14:paraId="221AA457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2.90 (29.70-56.80)</w:t>
            </w:r>
          </w:p>
        </w:tc>
        <w:tc>
          <w:tcPr>
            <w:tcW w:w="823" w:type="pct"/>
          </w:tcPr>
          <w:p w14:paraId="6713091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0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45EB475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5.20 (84.70-99.00)</w:t>
            </w:r>
          </w:p>
        </w:tc>
      </w:tr>
      <w:tr w14:paraId="0D35B513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bottom"/>
          </w:tcPr>
          <w:p w14:paraId="3219A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NF671</w:t>
            </w:r>
          </w:p>
        </w:tc>
        <w:tc>
          <w:tcPr>
            <w:tcW w:w="801" w:type="pct"/>
          </w:tcPr>
          <w:p w14:paraId="10DEB515">
            <w:pPr>
              <w:spacing w:line="360" w:lineRule="auto"/>
              <w:ind w:left="210" w:leftChars="100" w:right="315" w:rightChars="15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1/56</w:t>
            </w:r>
          </w:p>
        </w:tc>
        <w:tc>
          <w:tcPr>
            <w:tcW w:w="1299" w:type="pct"/>
          </w:tcPr>
          <w:p w14:paraId="6F6C0057">
            <w:pPr>
              <w:tabs>
                <w:tab w:val="left" w:pos="2100"/>
              </w:tabs>
              <w:spacing w:line="360" w:lineRule="auto"/>
              <w:ind w:left="0" w:leftChars="0" w:right="120" w:rightChars="57" w:firstLine="222" w:firstLineChars="111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3.20 (59.70-84.20)</w:t>
            </w:r>
          </w:p>
        </w:tc>
        <w:tc>
          <w:tcPr>
            <w:tcW w:w="823" w:type="pct"/>
          </w:tcPr>
          <w:p w14:paraId="7125786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6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39976F2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8.90 (78.40-95.40)</w:t>
            </w:r>
          </w:p>
        </w:tc>
      </w:tr>
      <w:tr w14:paraId="00D11543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D7D7D7" w:themeFill="background1" w:themeFillShade="D8"/>
            <w:vAlign w:val="top"/>
          </w:tcPr>
          <w:p w14:paraId="238B46E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  <w:t>CISCER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vertAlign w:val="superscript"/>
                <w:lang w:val="en-US" w:eastAsia="zh-CN"/>
              </w:rPr>
              <w:t>®</w:t>
            </w:r>
          </w:p>
        </w:tc>
        <w:tc>
          <w:tcPr>
            <w:tcW w:w="801" w:type="pct"/>
            <w:shd w:val="clear" w:color="auto" w:fill="D7D7D7" w:themeFill="background1" w:themeFillShade="D8"/>
            <w:vAlign w:val="center"/>
          </w:tcPr>
          <w:p w14:paraId="7659CD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43/56</w:t>
            </w:r>
          </w:p>
        </w:tc>
        <w:tc>
          <w:tcPr>
            <w:tcW w:w="1299" w:type="pct"/>
            <w:shd w:val="clear" w:color="auto" w:fill="D7D7D7" w:themeFill="background1" w:themeFillShade="D8"/>
            <w:vAlign w:val="center"/>
          </w:tcPr>
          <w:p w14:paraId="7085E1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76.79 (63.58-87.02)</w:t>
            </w:r>
          </w:p>
        </w:tc>
        <w:tc>
          <w:tcPr>
            <w:tcW w:w="823" w:type="pct"/>
            <w:shd w:val="clear" w:color="auto" w:fill="D7D7D7" w:themeFill="background1" w:themeFillShade="D8"/>
          </w:tcPr>
          <w:p w14:paraId="47FE0CF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4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 w14:paraId="34325D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85.71 (74.61-93.25)</w:t>
            </w:r>
          </w:p>
        </w:tc>
      </w:tr>
      <w:tr w14:paraId="2F0CA156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7" w:type="pct"/>
            <w:tcBorders>
              <w:left w:val="single" w:color="auto" w:sz="4" w:space="0"/>
            </w:tcBorders>
            <w:shd w:val="clear" w:color="auto" w:fill="auto"/>
            <w:vAlign w:val="top"/>
          </w:tcPr>
          <w:p w14:paraId="2A06518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AX1</w:t>
            </w:r>
          </w:p>
        </w:tc>
        <w:tc>
          <w:tcPr>
            <w:tcW w:w="801" w:type="pct"/>
            <w:vAlign w:val="center"/>
          </w:tcPr>
          <w:p w14:paraId="4CEC00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2/56</w:t>
            </w:r>
          </w:p>
        </w:tc>
        <w:tc>
          <w:tcPr>
            <w:tcW w:w="1299" w:type="pct"/>
            <w:vAlign w:val="center"/>
          </w:tcPr>
          <w:p w14:paraId="5E4414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5.00 (61.60-85.60)</w:t>
            </w:r>
          </w:p>
        </w:tc>
        <w:tc>
          <w:tcPr>
            <w:tcW w:w="823" w:type="pct"/>
          </w:tcPr>
          <w:p w14:paraId="6DEFC83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4/63</w:t>
            </w:r>
          </w:p>
        </w:tc>
        <w:tc>
          <w:tcPr>
            <w:tcW w:w="1298" w:type="pct"/>
            <w:tcBorders>
              <w:left w:val="nil"/>
              <w:right w:val="single" w:color="auto" w:sz="4" w:space="0"/>
            </w:tcBorders>
            <w:vAlign w:val="top"/>
          </w:tcPr>
          <w:p w14:paraId="15D66FC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5.71 (74.61-93.25)</w:t>
            </w:r>
          </w:p>
        </w:tc>
      </w:tr>
      <w:bookmarkEnd w:id="0"/>
      <w:tr w14:paraId="1C650685">
        <w:tblPrEx>
          <w:tblBorders>
            <w:top w:val="single" w:color="auto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777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7047F3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0"/>
                <w:szCs w:val="20"/>
                <w:shd w:val="clear" w:color="auto" w:fill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JAM3</w:t>
            </w:r>
          </w:p>
        </w:tc>
        <w:tc>
          <w:tcPr>
            <w:tcW w:w="801" w:type="pct"/>
            <w:tcBorders>
              <w:bottom w:val="single" w:color="auto" w:sz="4" w:space="0"/>
            </w:tcBorders>
            <w:vAlign w:val="center"/>
          </w:tcPr>
          <w:p w14:paraId="26C9CC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0/56</w:t>
            </w:r>
          </w:p>
        </w:tc>
        <w:tc>
          <w:tcPr>
            <w:tcW w:w="1299" w:type="pct"/>
            <w:tcBorders>
              <w:bottom w:val="single" w:color="auto" w:sz="4" w:space="0"/>
            </w:tcBorders>
            <w:vAlign w:val="center"/>
          </w:tcPr>
          <w:p w14:paraId="75237F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1.40 (57.80-82.70)</w:t>
            </w:r>
          </w:p>
        </w:tc>
        <w:tc>
          <w:tcPr>
            <w:tcW w:w="823" w:type="pct"/>
            <w:tcBorders>
              <w:bottom w:val="single" w:color="auto" w:sz="4" w:space="0"/>
            </w:tcBorders>
          </w:tcPr>
          <w:p w14:paraId="17D563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9/63</w:t>
            </w:r>
          </w:p>
        </w:tc>
        <w:tc>
          <w:tcPr>
            <w:tcW w:w="1298" w:type="pct"/>
            <w:tcBorders>
              <w:left w:val="nil"/>
              <w:bottom w:val="single" w:color="auto" w:sz="4" w:space="0"/>
              <w:right w:val="single" w:color="auto" w:sz="4" w:space="0"/>
            </w:tcBorders>
          </w:tcPr>
          <w:p w14:paraId="1888E7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3.70 (84.50-98.20)</w:t>
            </w:r>
          </w:p>
        </w:tc>
      </w:tr>
    </w:tbl>
    <w:p w14:paraId="63307E0A">
      <w:pPr>
        <w:keepNext w:val="0"/>
        <w:keepLines w:val="0"/>
        <w:pageBreakBefore w:val="0"/>
        <w:widowControl w:val="0"/>
        <w:tabs>
          <w:tab w:val="left" w:pos="2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right="1260" w:rightChars="6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linical performance of 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all methylated genes included in GynTect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vertAlign w:val="superscript"/>
          <w:lang w:val="en-US" w:eastAsia="zh-CN"/>
        </w:rPr>
        <w:t>®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 xml:space="preserve"> and CISCER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vertAlign w:val="superscript"/>
          <w:lang w:val="en-US" w:eastAsia="zh-CN"/>
        </w:rPr>
        <w:t>®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 xml:space="preserve"> ass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ay</w:t>
      </w:r>
      <w:r>
        <w:rPr>
          <w:rFonts w:hint="default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egarding the detection of CIN2+ and CIN3+ 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HPV E6/E7 mRNA positiv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n = 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70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k4NmU4N2Q1OTY3ZDM5YThiMjhlODFjMTYwMGMifQ=="/>
  </w:docVars>
  <w:rsids>
    <w:rsidRoot w:val="00172A27"/>
    <w:rsid w:val="00014B7A"/>
    <w:rsid w:val="00033DE8"/>
    <w:rsid w:val="00063102"/>
    <w:rsid w:val="000F7AD6"/>
    <w:rsid w:val="00102812"/>
    <w:rsid w:val="00133916"/>
    <w:rsid w:val="00137BE5"/>
    <w:rsid w:val="00233F17"/>
    <w:rsid w:val="00254159"/>
    <w:rsid w:val="002823DA"/>
    <w:rsid w:val="002A5BA2"/>
    <w:rsid w:val="002C1934"/>
    <w:rsid w:val="00302805"/>
    <w:rsid w:val="003104A5"/>
    <w:rsid w:val="00317B9D"/>
    <w:rsid w:val="003361E4"/>
    <w:rsid w:val="003814E0"/>
    <w:rsid w:val="00383606"/>
    <w:rsid w:val="00395AF8"/>
    <w:rsid w:val="0043221E"/>
    <w:rsid w:val="00446733"/>
    <w:rsid w:val="00494324"/>
    <w:rsid w:val="004C215E"/>
    <w:rsid w:val="004E7AE0"/>
    <w:rsid w:val="00515C5E"/>
    <w:rsid w:val="005751D0"/>
    <w:rsid w:val="005C43A8"/>
    <w:rsid w:val="005F32F4"/>
    <w:rsid w:val="005F71C7"/>
    <w:rsid w:val="006155D3"/>
    <w:rsid w:val="00677969"/>
    <w:rsid w:val="007044C9"/>
    <w:rsid w:val="0071776D"/>
    <w:rsid w:val="0074133D"/>
    <w:rsid w:val="007443BA"/>
    <w:rsid w:val="00812253"/>
    <w:rsid w:val="00850DBF"/>
    <w:rsid w:val="008E7D61"/>
    <w:rsid w:val="008F2FBE"/>
    <w:rsid w:val="009208D0"/>
    <w:rsid w:val="00931FB2"/>
    <w:rsid w:val="00935D22"/>
    <w:rsid w:val="00964A89"/>
    <w:rsid w:val="0099092F"/>
    <w:rsid w:val="009B1B95"/>
    <w:rsid w:val="00A10070"/>
    <w:rsid w:val="00A125D2"/>
    <w:rsid w:val="00A63E82"/>
    <w:rsid w:val="00AC27A2"/>
    <w:rsid w:val="00AF7669"/>
    <w:rsid w:val="00B13131"/>
    <w:rsid w:val="00B424D2"/>
    <w:rsid w:val="00B50D31"/>
    <w:rsid w:val="00B60952"/>
    <w:rsid w:val="00B73EBC"/>
    <w:rsid w:val="00B77EDC"/>
    <w:rsid w:val="00B82F99"/>
    <w:rsid w:val="00B8575C"/>
    <w:rsid w:val="00B918BF"/>
    <w:rsid w:val="00B9340B"/>
    <w:rsid w:val="00BB4785"/>
    <w:rsid w:val="00C03496"/>
    <w:rsid w:val="00C14A7D"/>
    <w:rsid w:val="00C56DB6"/>
    <w:rsid w:val="00C82C46"/>
    <w:rsid w:val="00C83D7A"/>
    <w:rsid w:val="00CA1BC8"/>
    <w:rsid w:val="00CA3C3D"/>
    <w:rsid w:val="00CC3A1C"/>
    <w:rsid w:val="00D00CBB"/>
    <w:rsid w:val="00D16DBE"/>
    <w:rsid w:val="00D41174"/>
    <w:rsid w:val="00D447C7"/>
    <w:rsid w:val="00D55A66"/>
    <w:rsid w:val="00D7116E"/>
    <w:rsid w:val="00D848A9"/>
    <w:rsid w:val="00D933E4"/>
    <w:rsid w:val="00DC490D"/>
    <w:rsid w:val="00DD266D"/>
    <w:rsid w:val="00E46076"/>
    <w:rsid w:val="00E85A1D"/>
    <w:rsid w:val="00EC2D85"/>
    <w:rsid w:val="00EC4C82"/>
    <w:rsid w:val="00ED09AD"/>
    <w:rsid w:val="00EE50D6"/>
    <w:rsid w:val="00EF073F"/>
    <w:rsid w:val="00EF5C40"/>
    <w:rsid w:val="00F03855"/>
    <w:rsid w:val="00F205E2"/>
    <w:rsid w:val="00F26035"/>
    <w:rsid w:val="00F93C37"/>
    <w:rsid w:val="00FB695E"/>
    <w:rsid w:val="015679D0"/>
    <w:rsid w:val="019B576D"/>
    <w:rsid w:val="022217F6"/>
    <w:rsid w:val="02964D65"/>
    <w:rsid w:val="0357525B"/>
    <w:rsid w:val="04101954"/>
    <w:rsid w:val="04185C2B"/>
    <w:rsid w:val="05AD75A3"/>
    <w:rsid w:val="06744454"/>
    <w:rsid w:val="076C723A"/>
    <w:rsid w:val="082C4FE6"/>
    <w:rsid w:val="08C24A38"/>
    <w:rsid w:val="08E67711"/>
    <w:rsid w:val="095705FA"/>
    <w:rsid w:val="0AA51FF5"/>
    <w:rsid w:val="0B2E622F"/>
    <w:rsid w:val="0C5505BD"/>
    <w:rsid w:val="0C5668A8"/>
    <w:rsid w:val="0C6C001E"/>
    <w:rsid w:val="0CA63EAE"/>
    <w:rsid w:val="0D5B4880"/>
    <w:rsid w:val="0D9849AA"/>
    <w:rsid w:val="0E455347"/>
    <w:rsid w:val="0E607E88"/>
    <w:rsid w:val="0E957BDD"/>
    <w:rsid w:val="0EC44A42"/>
    <w:rsid w:val="11422A51"/>
    <w:rsid w:val="11C6162B"/>
    <w:rsid w:val="127B09D3"/>
    <w:rsid w:val="128F4AEF"/>
    <w:rsid w:val="129E47A6"/>
    <w:rsid w:val="12C85FCC"/>
    <w:rsid w:val="12CD73C6"/>
    <w:rsid w:val="13877EBC"/>
    <w:rsid w:val="13B2104A"/>
    <w:rsid w:val="13D06F9B"/>
    <w:rsid w:val="14166841"/>
    <w:rsid w:val="14D3533C"/>
    <w:rsid w:val="153A5231"/>
    <w:rsid w:val="15720D34"/>
    <w:rsid w:val="16F34884"/>
    <w:rsid w:val="181902D2"/>
    <w:rsid w:val="183D038D"/>
    <w:rsid w:val="18953E31"/>
    <w:rsid w:val="195D55DA"/>
    <w:rsid w:val="1A67561C"/>
    <w:rsid w:val="1AB1299C"/>
    <w:rsid w:val="1AC15722"/>
    <w:rsid w:val="1AFD1C83"/>
    <w:rsid w:val="1CF7060C"/>
    <w:rsid w:val="1D57052B"/>
    <w:rsid w:val="1D69022D"/>
    <w:rsid w:val="1D6975D8"/>
    <w:rsid w:val="1DA90A2F"/>
    <w:rsid w:val="1DCF66E8"/>
    <w:rsid w:val="1E447672"/>
    <w:rsid w:val="1E6A72BC"/>
    <w:rsid w:val="1E981DEB"/>
    <w:rsid w:val="215820A3"/>
    <w:rsid w:val="236036D5"/>
    <w:rsid w:val="2373005D"/>
    <w:rsid w:val="24082C3D"/>
    <w:rsid w:val="2498658A"/>
    <w:rsid w:val="24FF26E1"/>
    <w:rsid w:val="25ED79EA"/>
    <w:rsid w:val="25F34F3E"/>
    <w:rsid w:val="26802C75"/>
    <w:rsid w:val="26977FBF"/>
    <w:rsid w:val="273534BD"/>
    <w:rsid w:val="27395A6A"/>
    <w:rsid w:val="27A02B25"/>
    <w:rsid w:val="281A70C0"/>
    <w:rsid w:val="28DF116F"/>
    <w:rsid w:val="291A16E2"/>
    <w:rsid w:val="291B73BD"/>
    <w:rsid w:val="29280967"/>
    <w:rsid w:val="2B13439D"/>
    <w:rsid w:val="2BA16960"/>
    <w:rsid w:val="2BFC5C00"/>
    <w:rsid w:val="2D1943F0"/>
    <w:rsid w:val="2D3B6081"/>
    <w:rsid w:val="2D982AA4"/>
    <w:rsid w:val="2DAB2A05"/>
    <w:rsid w:val="2E667D67"/>
    <w:rsid w:val="2EEA2591"/>
    <w:rsid w:val="300170BC"/>
    <w:rsid w:val="321D43AA"/>
    <w:rsid w:val="33264609"/>
    <w:rsid w:val="336C190B"/>
    <w:rsid w:val="33F50F4E"/>
    <w:rsid w:val="35381073"/>
    <w:rsid w:val="367C0915"/>
    <w:rsid w:val="3736011A"/>
    <w:rsid w:val="39BB7231"/>
    <w:rsid w:val="39BE7641"/>
    <w:rsid w:val="39DE62F0"/>
    <w:rsid w:val="3A23685D"/>
    <w:rsid w:val="3AE71D8B"/>
    <w:rsid w:val="3C80514A"/>
    <w:rsid w:val="3CEF2896"/>
    <w:rsid w:val="3D095A0A"/>
    <w:rsid w:val="3D3F1E49"/>
    <w:rsid w:val="3E812C50"/>
    <w:rsid w:val="3F210A20"/>
    <w:rsid w:val="3FF80B5F"/>
    <w:rsid w:val="40C76C45"/>
    <w:rsid w:val="412D50CF"/>
    <w:rsid w:val="43E76326"/>
    <w:rsid w:val="43EE69CB"/>
    <w:rsid w:val="45424486"/>
    <w:rsid w:val="462E3750"/>
    <w:rsid w:val="476D294A"/>
    <w:rsid w:val="47B02001"/>
    <w:rsid w:val="48354DB9"/>
    <w:rsid w:val="4B2477C4"/>
    <w:rsid w:val="4B955922"/>
    <w:rsid w:val="4C8A6EEA"/>
    <w:rsid w:val="4CA65655"/>
    <w:rsid w:val="4CCF19B1"/>
    <w:rsid w:val="4DC82C3C"/>
    <w:rsid w:val="4DD103CB"/>
    <w:rsid w:val="4F270EE5"/>
    <w:rsid w:val="4F786330"/>
    <w:rsid w:val="50993751"/>
    <w:rsid w:val="513C1C90"/>
    <w:rsid w:val="513F3631"/>
    <w:rsid w:val="51D00E75"/>
    <w:rsid w:val="52404CFD"/>
    <w:rsid w:val="529D78A2"/>
    <w:rsid w:val="54526471"/>
    <w:rsid w:val="5474446B"/>
    <w:rsid w:val="54D277DD"/>
    <w:rsid w:val="54DF6509"/>
    <w:rsid w:val="54F00954"/>
    <w:rsid w:val="557F3FF1"/>
    <w:rsid w:val="5636283F"/>
    <w:rsid w:val="563863F5"/>
    <w:rsid w:val="56AF324A"/>
    <w:rsid w:val="56E25D20"/>
    <w:rsid w:val="576D24F2"/>
    <w:rsid w:val="57CA34A1"/>
    <w:rsid w:val="59565AB7"/>
    <w:rsid w:val="59B52E31"/>
    <w:rsid w:val="59DB1995"/>
    <w:rsid w:val="59E51166"/>
    <w:rsid w:val="5A4E660B"/>
    <w:rsid w:val="5B9975C6"/>
    <w:rsid w:val="5BB87A9E"/>
    <w:rsid w:val="5D096819"/>
    <w:rsid w:val="5DC47C99"/>
    <w:rsid w:val="5F164F66"/>
    <w:rsid w:val="60B82A30"/>
    <w:rsid w:val="60B92B78"/>
    <w:rsid w:val="62630AC7"/>
    <w:rsid w:val="62D57068"/>
    <w:rsid w:val="638A4ACE"/>
    <w:rsid w:val="63D20412"/>
    <w:rsid w:val="64287ECD"/>
    <w:rsid w:val="6472739A"/>
    <w:rsid w:val="648D496C"/>
    <w:rsid w:val="66143620"/>
    <w:rsid w:val="665440FB"/>
    <w:rsid w:val="68203EC1"/>
    <w:rsid w:val="6861453F"/>
    <w:rsid w:val="68A6743B"/>
    <w:rsid w:val="69A63FBC"/>
    <w:rsid w:val="69E04572"/>
    <w:rsid w:val="69F11EB2"/>
    <w:rsid w:val="6B6D767D"/>
    <w:rsid w:val="6B82778B"/>
    <w:rsid w:val="6C554F80"/>
    <w:rsid w:val="6C9C075E"/>
    <w:rsid w:val="6D596B5E"/>
    <w:rsid w:val="6DEF5C2B"/>
    <w:rsid w:val="6EC44F2E"/>
    <w:rsid w:val="6FA279BA"/>
    <w:rsid w:val="6FCE77DC"/>
    <w:rsid w:val="70621912"/>
    <w:rsid w:val="71BD5BA7"/>
    <w:rsid w:val="72750E5E"/>
    <w:rsid w:val="72CC53F2"/>
    <w:rsid w:val="73577E87"/>
    <w:rsid w:val="735F0AE9"/>
    <w:rsid w:val="7428537F"/>
    <w:rsid w:val="746E2181"/>
    <w:rsid w:val="74AC5FB0"/>
    <w:rsid w:val="757D4721"/>
    <w:rsid w:val="76AE24B4"/>
    <w:rsid w:val="76B47A83"/>
    <w:rsid w:val="76D13DC4"/>
    <w:rsid w:val="77141E9E"/>
    <w:rsid w:val="77343CFF"/>
    <w:rsid w:val="7874539E"/>
    <w:rsid w:val="7951408C"/>
    <w:rsid w:val="79795510"/>
    <w:rsid w:val="797F79C2"/>
    <w:rsid w:val="79892D64"/>
    <w:rsid w:val="7AB87690"/>
    <w:rsid w:val="7AB91427"/>
    <w:rsid w:val="7BA268EC"/>
    <w:rsid w:val="7BA3211E"/>
    <w:rsid w:val="7BF00F55"/>
    <w:rsid w:val="7C3941AA"/>
    <w:rsid w:val="7DA50CCA"/>
    <w:rsid w:val="7DC16904"/>
    <w:rsid w:val="7EBD67E2"/>
    <w:rsid w:val="7FE40CF4"/>
    <w:rsid w:val="7FF0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</w:rPr>
  </w:style>
  <w:style w:type="character" w:styleId="9">
    <w:name w:val="Hyperlink"/>
    <w:basedOn w:val="7"/>
    <w:autoRedefine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FAEA5-103D-45A3-9A1E-5B881F6AA08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274</Characters>
  <Lines>4</Lines>
  <Paragraphs>1</Paragraphs>
  <TotalTime>0</TotalTime>
  <ScaleCrop>false</ScaleCrop>
  <LinksUpToDate>false</LinksUpToDate>
  <CharactersWithSpaces>134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15:00Z</dcterms:created>
  <dc:creator>乐悠悠</dc:creator>
  <cp:lastModifiedBy>小杨子</cp:lastModifiedBy>
  <dcterms:modified xsi:type="dcterms:W3CDTF">2025-11-13T14:46:27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F3E18D5EE864E2DA48E3519F7D3DAE4</vt:lpwstr>
  </property>
  <property fmtid="{D5CDD505-2E9C-101B-9397-08002B2CF9AE}" pid="4" name="KSOTemplateDocerSaveRecord">
    <vt:lpwstr>eyJoZGlkIjoiMzVmNzk4NmU4N2Q1OTY3ZDM5YThiMjhlODFjMTYwMGMiLCJ1c2VySWQiOiI1NzY0MzE4ODMifQ==</vt:lpwstr>
  </property>
</Properties>
</file>